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IN" w:eastAsia="en-IN"/>
        </w:rPr>
        <w:t>ADDITIONAL FILE 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val="en-IN" w:eastAsia="en-I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IN" w:eastAsia="en-IN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IN"/>
        </w:rPr>
        <w:t>Table S1: Primers used in study</w:t>
      </w:r>
    </w:p>
    <w:tbl>
      <w:tblPr>
        <w:tblW w:w="114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3"/>
        <w:gridCol w:w="5940"/>
        <w:gridCol w:w="1836"/>
        <w:gridCol w:w="1215"/>
      </w:tblGrid>
      <w:tr>
        <w:trPr>
          <w:trHeight w:val="41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en-IN"/>
              </w:rPr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b/>
              </w:rPr>
              <w:t xml:space="preserve">Primer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b/>
              </w:rPr>
              <w:t>Sequence (5’-3’)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Descriptio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ference</w:t>
            </w:r>
          </w:p>
        </w:tc>
      </w:tr>
      <w:tr>
        <w:trPr>
          <w:trHeight w:val="22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w Ko SEN1235 (dadX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GAAGTGAAATGACCCGCCCTATACAGGCCAGCCTTGATT TACAGG</w:t>
            </w:r>
            <w:r>
              <w:rPr>
                <w:rFonts w:eastAsia="Times New Roman" w:cs="Times New Roman" w:ascii="Times New Roman" w:hAnsi="Times New Roman"/>
                <w:caps/>
              </w:rPr>
              <w:t>tgt gtaggctggagctgctt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ap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aps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Knockout and confirmatory primers for alanine racemase gene mutation; FRT-kanamycin-FRT amplification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w Ko SEN1235 (dadX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GACCCGCCCCCAGGTGGACCGGTCGACGCCTTAGTC TGAGTTAGG</w:t>
            </w:r>
            <w:r>
              <w:rPr>
                <w:rFonts w:eastAsia="Times New Roman" w:cs="Times New Roman" w:ascii="Times New Roman" w:hAnsi="Times New Roman"/>
                <w:caps/>
              </w:rPr>
              <w:t>atatgaatatcctccttagt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ap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f Ko SEN1235 (dadX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TCCGATTTTACGCCCAC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w Ko SEN4016 (alr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</w:rPr>
              <w:t>TCTCCGTCATTCTGTTAACAAGGAATTCAAATGCAA GCGGCAACA</w:t>
            </w:r>
            <w:r>
              <w:rPr>
                <w:rFonts w:eastAsia="Times New Roman" w:cs="Times New Roman" w:ascii="Times New Roman" w:hAnsi="Times New Roman"/>
                <w:caps/>
              </w:rPr>
              <w:t>tgtgtaggctggagctgctt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ap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w Ko SEN4016 (alr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</w:rPr>
              <w:t>GATACAAGCCGGATAAGCGCAGGCGCCACCCGGCCC GCCGCGTAT</w:t>
            </w:r>
            <w:r>
              <w:rPr>
                <w:rFonts w:eastAsia="Times New Roman" w:cs="Times New Roman" w:ascii="Times New Roman" w:hAnsi="Times New Roman"/>
                <w:caps/>
              </w:rPr>
              <w:t>atatgaatatcctccttagt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aps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aps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nf Ko SEN4016 (alr)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TATGCGGGACCGCAATACG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Fw Ko SEN389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GAAACTTGCTGAAATTCAGGCGGCGTGCGGCGTT CTTTGTGTAGA</w:t>
            </w:r>
            <w:r>
              <w:rPr>
                <w:rFonts w:cs="Times New Roman" w:ascii="Times New Roman" w:hAnsi="Times New Roman"/>
                <w:caps/>
              </w:rPr>
              <w:t>tgtgtaggctggagctgctt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Rw Ko SEN389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lang w:eastAsia="en-IN"/>
              </w:rPr>
              <w:t>CTCATAAGGGATGGTATCGCAGGCGGCGGC AACCTCTTCCAGCGT</w:t>
            </w:r>
            <w:r>
              <w:rPr>
                <w:rFonts w:cs="Times New Roman" w:ascii="Times New Roman" w:hAnsi="Times New Roman"/>
                <w:caps/>
              </w:rPr>
              <w:t>atatgaatatcctccttagt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111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Conf Ko SEN389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GCCATCAAGACGCCGAATATTACAG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0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Km/Kt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CGGTCCGCCACACCCAGCC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w sse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CGGAAGCTTTTGGTCTTGC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I-2 effectors</w:t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w sseJ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CCGATGTACTTCCCCCTTC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Fw sseG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GGTCATTGCCATCCCATCCA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w sseG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TGCCTATGGCTCACGACAG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Fw SipA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TCCAGTTGCGGGCCTTTAAT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SPI-1 effector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fldChar w:fldCharType="begin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instrText xml:space="preserve"> ADDIN EN.CITE &lt;EndNote&gt;&lt;Cite&gt;&lt;Author&gt;Ryan&lt;/Author&gt;&lt;Year&gt;2016&lt;/Year&gt;&lt;RecNum&gt;23&lt;/RecNum&gt;&lt;DisplayText&gt;[80]&lt;/DisplayText&gt;&lt;record&gt;&lt;rec-number&gt;23&lt;/rec-number&gt;&lt;foreign-keys&gt;&lt;key app="EN" db-id="90s05e2t9sz05uew9zrvs294w9d0vxpzd5we" timestamp="0"&gt;23&lt;/key&gt;&lt;/foreign-keys&gt;&lt;ref-type name="Journal Article"&gt;17&lt;/ref-type&gt;&lt;contributors&gt;&lt;authors&gt;&lt;author&gt;Ryan, Daniel&lt;/author&gt;&lt;author&gt;Ojha, Urmesh K&lt;/author&gt;&lt;author&gt;Jaiswal, Sangeeta&lt;/author&gt;&lt;author&gt;Padhi, Chandrashekhar&lt;/author&gt;&lt;author&gt;Suar, Mrutyunjay&lt;/author&gt;&lt;/authors&gt;&lt;/contributors&gt;&lt;titles&gt;&lt;title&gt;The Small RNA DsrA influences the acid tolerance response and virulence of Salmonella enterica Serovar Typhimurium&lt;/title&gt;&lt;secondary-title&gt;Frontiers in microbiology&lt;/secondary-title&gt;&lt;/titles&gt;&lt;volume&gt;7&lt;/volume&gt;&lt;dates&gt;&lt;year&gt;2016&lt;/year&gt;&lt;/dates&gt;&lt;urls&gt;&lt;/urls&gt;&lt;/record&gt;&lt;/Cite&gt;&lt;/EndNote&gt;</w:instrText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t>[1]</w:t>
            </w:r>
            <w:r/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lang w:val="en-US" w:eastAsia="en-US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Rw SipA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GCAGACCGAGATCAAAACGC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 xml:space="preserve">Fw InvF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</w:rPr>
              <w:t>TCCACTAATCCTGCGCCATC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SPI-1 Regulators </w:t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Rw InvF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</w:rPr>
              <w:t>CCGTTGTCGCACCAGTATCA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 xml:space="preserve">Fw HilA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cs="Times New Roman" w:ascii="Times New Roman" w:hAnsi="Times New Roman"/>
              </w:rPr>
              <w:t>GGGCAGATGATACCCGATGG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w HilA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AGAGAAGCGGGTTGGTG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w HilD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CAAATACCCGGCAGCAA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w HilD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TTACCGCTCCGAAAGCA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w H-NS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CGAGTGCGTTCTTCCACTT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DNA-binding Transcriptional repressor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his study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w H-NS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ACATCCGTACTCTTCGTGCG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495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Fw 16s rRNA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</w:rPr>
              <w:t>TTCCAGTGTGGCTGGTCATC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Housekeeping gene</w:t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58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Rw 16s rRNA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222222"/>
              </w:rPr>
              <w:t>TGCCTGATGGAGGGGGATAA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w pET NdeI dadX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ATTTCATATGATGACCCGCCCTATACAGGCC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Cloning primers for protein expression</w:t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w pET XhoI dadX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TTCTCGAGTTACGTTGTCACAAATGGCACGC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Fw pET NdeI alr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/>
            </w:pPr>
            <w:r>
              <w:rPr>
                <w:rFonts w:cs="Times New Roman" w:ascii="Times New Roman" w:hAnsi="Times New Roman"/>
              </w:rPr>
              <w:t>CAATTTCATATG</w:t>
            </w:r>
            <w:r>
              <w:rPr>
                <w:rFonts w:cs="Times New Roman" w:ascii="Times New Roman" w:hAnsi="Times New Roman"/>
              </w:rPr>
              <w:t>ATGCAAGCGGCAACAGTCGTC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488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w pET XhoI alr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TTTCTCGAGTTAATCAATATACTTCATCGCCACCCTTG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38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 pET NdeI 389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textAlignment w:val="baseline"/>
              <w:rPr/>
            </w:pPr>
            <w:r>
              <w:rPr>
                <w:rFonts w:eastAsia="Times New Roman" w:cs="Times New Roman" w:ascii="Times New Roman" w:hAnsi="Times New Roman"/>
              </w:rPr>
              <w:t>CAATTTCATATG</w:t>
            </w:r>
            <w:r>
              <w:rPr>
                <w:rFonts w:eastAsia="Times New Roman" w:cs="Times New Roman" w:ascii="Times New Roman" w:hAnsi="Times New Roman"/>
              </w:rPr>
              <w:t>ATGATGAAACTTGCTGAAATTCAGGC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w pET XhoI 3897 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TTTCTCGAGTCAAGCTTCTGCGGGCTGC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 SEN389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ATGGCTATGGTCTGGGG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Real-time primers for expression studies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>This study</w:t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w SEN3897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lang w:eastAsia="en-IN"/>
              </w:rPr>
            </w:pPr>
            <w:r>
              <w:rPr>
                <w:rFonts w:cs="Times New Roman" w:ascii="Times New Roman" w:hAnsi="Times New Roman"/>
                <w:color w:val="222222"/>
              </w:rPr>
              <w:t>AACAGAATTCAGCAACGGCG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w SENal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22222"/>
                <w:lang w:eastAsia="en-IN"/>
              </w:rPr>
            </w:pPr>
            <w:r>
              <w:rPr>
                <w:rFonts w:cs="Times New Roman" w:ascii="Times New Roman" w:hAnsi="Times New Roman"/>
                <w:color w:val="222222"/>
              </w:rPr>
              <w:t>AGCGGCAACAGTCGTCATTA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w SENalr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22222"/>
                <w:lang w:eastAsia="en-IN"/>
              </w:rPr>
            </w:pPr>
            <w:r>
              <w:rPr>
                <w:rFonts w:cs="Times New Roman" w:ascii="Times New Roman" w:hAnsi="Times New Roman"/>
                <w:color w:val="222222"/>
              </w:rPr>
              <w:t>AAAAGCGTCAGCATCAGGGA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578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000000"/>
              </w:rPr>
              <w:t>Fw SENdadX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color w:val="222222"/>
                <w:lang w:eastAsia="en-IN"/>
              </w:rPr>
            </w:pPr>
            <w:r>
              <w:rPr>
                <w:rFonts w:cs="Times New Roman" w:ascii="Times New Roman" w:hAnsi="Times New Roman"/>
                <w:color w:val="222222"/>
              </w:rPr>
              <w:t>GCGTCTGGTCGGTAGTGAAA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470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jc w:val="both"/>
              <w:rPr>
                <w:rFonts w:ascii="Times New Roman" w:hAnsi="Times New Roman" w:cs="Times New Roman"/>
                <w:color w:val="222222"/>
              </w:rPr>
            </w:pPr>
            <w:r>
              <w:rPr>
                <w:rFonts w:cs="Times New Roman" w:ascii="Times New Roman" w:hAnsi="Times New Roman"/>
                <w:color w:val="222222"/>
              </w:rPr>
              <w:t>Rw SENdadX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222222"/>
                <w:lang w:eastAsia="en-IN"/>
              </w:rPr>
            </w:pPr>
            <w:r>
              <w:rPr>
                <w:rFonts w:cs="Times New Roman" w:ascii="Times New Roman" w:hAnsi="Times New Roman"/>
                <w:color w:val="222222"/>
              </w:rPr>
              <w:t>TCCAGCATCAATATCGGCCC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351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eastAsia="en-IN"/>
              </w:rPr>
            </w:pPr>
            <w:r>
              <w:rPr>
                <w:rFonts w:cs="Times New Roman" w:ascii="Times New Roman" w:hAnsi="Times New Roman"/>
              </w:rPr>
              <w:t>Fw pCH Alr Nco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TCCCATGGATGGGTAAAACCACTTTTGCGATG</w:t>
            </w:r>
          </w:p>
        </w:tc>
        <w:tc>
          <w:tcPr>
            <w:tcW w:w="18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Cloning primers for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en-IN"/>
              </w:rPr>
              <w:t>alr</w:t>
            </w: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  <w:t xml:space="preserve"> complementation</w:t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  <w:tr>
        <w:trPr>
          <w:trHeight w:val="276" w:hRule="atLeast"/>
        </w:trPr>
        <w:tc>
          <w:tcPr>
            <w:tcW w:w="2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w pCH Alr XbaI</w:t>
            </w:r>
          </w:p>
        </w:tc>
        <w:tc>
          <w:tcPr>
            <w:tcW w:w="5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ATCTCTAGATTAATCAATATACTTCATCGCCACCCTTG</w:t>
            </w:r>
          </w:p>
        </w:tc>
        <w:tc>
          <w:tcPr>
            <w:tcW w:w="18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  <w:tc>
          <w:tcPr>
            <w:tcW w:w="12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en-IN"/>
              </w:rPr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numPr>
          <w:ilvl w:val="0"/>
          <w:numId w:val="1"/>
        </w:numPr>
        <w:spacing w:lineRule="auto" w:line="48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111111"/>
          <w:spacing w:val="5"/>
          <w:sz w:val="24"/>
          <w:szCs w:val="24"/>
          <w:shd w:fill="FFFFFF" w:val="clear"/>
        </w:rPr>
        <w:t>Ryan D, Ojha UK, Jaiswal S, Padhi C, Suar M. The small RNA DsrA influences the acid tolerance response and virulence of </w:t>
      </w:r>
      <w:r>
        <w:rPr>
          <w:rStyle w:val="Italic"/>
          <w:rFonts w:cs="Times New Roman" w:ascii="Times New Roman" w:hAnsi="Times New Roman"/>
          <w:i/>
          <w:iCs/>
          <w:color w:val="111111"/>
          <w:spacing w:val="5"/>
          <w:sz w:val="24"/>
          <w:szCs w:val="24"/>
          <w:shd w:fill="FFFFFF" w:val="clear"/>
        </w:rPr>
        <w:t>Salmonella enterica</w:t>
      </w:r>
      <w:r>
        <w:rPr>
          <w:rFonts w:cs="Times New Roman" w:ascii="Times New Roman" w:hAnsi="Times New Roman"/>
          <w:color w:val="111111"/>
          <w:spacing w:val="5"/>
          <w:sz w:val="24"/>
          <w:szCs w:val="24"/>
          <w:shd w:fill="FFFFFF" w:val="clear"/>
        </w:rPr>
        <w:t> serovar Typhimurium. Front Microbiol. 2016;7:599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1320" w:leader="none"/>
        </w:tabs>
        <w:spacing w:before="0" w:after="160"/>
        <w:rPr/>
      </w:pPr>
      <w:r>
        <w:rPr/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111111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color w:val="111111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talic">
    <w:name w:val="italic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09T13:25:00Z</dcterms:created>
  <dc:creator>hp</dc:creator>
  <dc:description/>
  <cp:keywords/>
  <dc:language>en-US</dc:language>
  <cp:lastModifiedBy>Shine David S.A.</cp:lastModifiedBy>
  <cp:lastPrinted>2018-06-25T17:06:00Z</cp:lastPrinted>
  <dcterms:modified xsi:type="dcterms:W3CDTF">2018-07-10T06:05:00Z</dcterms:modified>
  <cp:revision>3</cp:revision>
  <dc:subject/>
  <dc:title/>
</cp:coreProperties>
</file>